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A08BC" w14:textId="7A815434" w:rsidR="004724C1" w:rsidRDefault="004724C1" w:rsidP="004724C1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4 Table. Treatment effect of bariatric surgery on </w:t>
      </w:r>
      <w:r w:rsidR="00624EB5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body mass index (BMI)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2045"/>
        <w:gridCol w:w="2186"/>
        <w:gridCol w:w="2458"/>
        <w:gridCol w:w="2321"/>
      </w:tblGrid>
      <w:tr w:rsidR="004724C1" w14:paraId="58BC4FE5" w14:textId="77777777" w:rsidTr="00EC5756">
        <w:trPr>
          <w:trHeight w:val="690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DE657" w14:textId="77777777" w:rsidR="004724C1" w:rsidRDefault="004724C1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 xml:space="preserve">Bariatric operation 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A93D7" w14:textId="6AA79E47" w:rsidR="004724C1" w:rsidRDefault="004724C1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 xml:space="preserve">BMI after </w:t>
            </w:r>
            <w:r w:rsidR="00624EB5"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s</w:t>
            </w: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urgery</w:t>
            </w:r>
            <w:r w:rsidR="00624EB5"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 xml:space="preserve"> (kg/m</w:t>
            </w:r>
            <w:r w:rsidR="00624EB5" w:rsidRPr="00624EB5">
              <w:rPr>
                <w:rFonts w:asciiTheme="minorHAnsi" w:eastAsiaTheme="minorEastAsia" w:hAnsiTheme="minorHAnsi" w:cstheme="minorHAnsi"/>
                <w:b/>
                <w:kern w:val="24"/>
                <w:vertAlign w:val="superscript"/>
                <w:lang w:eastAsia="en-US"/>
              </w:rPr>
              <w:t>2</w:t>
            </w:r>
            <w:r w:rsidR="00624EB5"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658BA" w14:textId="77777777" w:rsidR="004724C1" w:rsidRDefault="004724C1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terministic sensitivity analysis range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6A532" w14:textId="77777777" w:rsidR="004724C1" w:rsidRDefault="004724C1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4724C1" w14:paraId="2DB65253" w14:textId="77777777" w:rsidTr="00EC5756">
        <w:trPr>
          <w:trHeight w:val="512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1F123" w14:textId="77777777" w:rsidR="004724C1" w:rsidRDefault="004724C1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Gastric bypas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CA99A" w14:textId="77777777" w:rsidR="004724C1" w:rsidRDefault="004724C1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36.6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34347" w14:textId="77777777" w:rsidR="004724C1" w:rsidRDefault="004724C1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8B576" w14:textId="77777777" w:rsidR="004724C1" w:rsidRDefault="004724C1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Beta </w:t>
            </w:r>
          </w:p>
        </w:tc>
      </w:tr>
      <w:tr w:rsidR="004724C1" w14:paraId="2E76DA8D" w14:textId="77777777" w:rsidTr="00EC5756">
        <w:trPr>
          <w:trHeight w:val="5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107B4" w14:textId="77777777" w:rsidR="004724C1" w:rsidRDefault="004724C1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Sleeve gastrectomy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5E27" w14:textId="77777777" w:rsidR="004724C1" w:rsidRDefault="004724C1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37.2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5EF3C" w14:textId="77777777" w:rsidR="004724C1" w:rsidRDefault="004724C1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7AE4E" w14:textId="77777777" w:rsidR="004724C1" w:rsidRDefault="004724C1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Beta</w:t>
            </w:r>
          </w:p>
        </w:tc>
      </w:tr>
    </w:tbl>
    <w:p w14:paraId="2CB1C6EF" w14:textId="77777777" w:rsidR="00BE05D8" w:rsidRDefault="00624EB5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C1"/>
    <w:rsid w:val="004724C1"/>
    <w:rsid w:val="00624EB5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31683"/>
  <w15:chartTrackingRefBased/>
  <w15:docId w15:val="{CD092294-A88D-084F-8FC3-D24B4AB7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C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724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2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8-29T16:06:00Z</dcterms:created>
  <dcterms:modified xsi:type="dcterms:W3CDTF">2020-08-29T16:06:00Z</dcterms:modified>
</cp:coreProperties>
</file>